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</w:t>
      </w:r>
    </w:p>
    <w:p>
      <w:pPr>
        <w:pStyle w:val="Normal"/>
        <w:jc w:val="both"/>
        <w:rPr/>
      </w:pPr>
      <w:r>
        <w:rPr>
          <w:rFonts w:cs="Arial" w:ascii="Arial" w:hAnsi="Arial"/>
          <w:sz w:val="24"/>
          <w:szCs w:val="24"/>
        </w:rPr>
        <w:t xml:space="preserve">Changes in ery-apoB and other parameters of subjects who discontinued statin therapy for 6 weeks (N = 54). </w:t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84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302"/>
        <w:gridCol w:w="2234"/>
        <w:gridCol w:w="1065"/>
      </w:tblGrid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ter 6 weeks of statin withdrawal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e (years)</w:t>
            </w:r>
          </w:p>
        </w:tc>
        <w:tc>
          <w:tcPr>
            <w:tcW w:w="23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.8 ± 8.7</w:t>
            </w:r>
          </w:p>
        </w:tc>
        <w:tc>
          <w:tcPr>
            <w:tcW w:w="22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le gender (N, %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9 (53.7%) 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BMI (kg/m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.5 ± 5.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.4 ± 5.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aist (cm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3.1 ± 13.4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4.3 ± 13.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cholesterol (mmol/l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6 ± 1.0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9 ± 1.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DL-C (mmol/l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 ± 0.8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6 ± 1.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DL-C (mmol/l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 ± 0.4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5 ± 0.3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glycerides (mmol/l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2 ± 1.12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6 ± 2.4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7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lipoprotein B (g/l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 ± 0.26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1 ± 0.3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olipoprotein AI (g/l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1 ± 0.22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1 ± 0.2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Erythrocytes (*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12</w:t>
            </w:r>
            <w:r>
              <w:rPr>
                <w:rFonts w:cs="Arial" w:ascii="Arial" w:hAnsi="Arial"/>
                <w:sz w:val="22"/>
                <w:szCs w:val="22"/>
              </w:rPr>
              <w:t>/l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85 ± 0.46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86 ± 0.4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Leukocytes (*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9</w:t>
            </w:r>
            <w:r>
              <w:rPr>
                <w:rFonts w:cs="Arial" w:ascii="Arial" w:hAnsi="Arial"/>
                <w:sz w:val="22"/>
                <w:szCs w:val="22"/>
              </w:rPr>
              <w:t>/l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5 ± 1.7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3 ± 1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7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-reactive protein (mg/l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0 ± 2.74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26 ± 5.18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AT (U/l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6 ± 11.4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.6 ± 12.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AT (U/l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.8 ± 14.8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.1 ± 12.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eatine kinase (U/l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2 ± 76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6 ± 6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ry-apoB (a.u.)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08 ± 0.68</w:t>
            </w:r>
          </w:p>
        </w:tc>
        <w:tc>
          <w:tcPr>
            <w:tcW w:w="22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05 ± 0.57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9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bbreviations: ALAT = alanine aminotransferase; ASAT = aspartate aminotransferase; ery-apoB = erythrocyte bound apolipoprotein B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Tahoma"/>
      <w:color w:val="auto"/>
      <w:sz w:val="20"/>
      <w:szCs w:val="20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St1">
    <w:name w:val="st1"/>
    <w:basedOn w:val="Standaardalinea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15:23:00Z</dcterms:created>
  <dc:creator>Boudewijn Klop</dc:creator>
  <dc:description/>
  <dc:language>en-US</dc:language>
  <cp:lastModifiedBy>Boudewijn Klop</cp:lastModifiedBy>
  <dcterms:modified xsi:type="dcterms:W3CDTF">2013-08-22T15:23:00Z</dcterms:modified>
  <cp:revision>2</cp:revision>
  <dc:subject/>
  <dc:title/>
</cp:coreProperties>
</file>